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90037" w14:textId="77777777" w:rsidR="00930836" w:rsidRPr="00E53938" w:rsidRDefault="00930836" w:rsidP="0093083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C797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Pr="000C797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C4456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1. </w:t>
      </w:r>
      <w:r w:rsidRPr="00912BE2">
        <w:rPr>
          <w:rFonts w:ascii="Times New Roman" w:hAnsi="Times New Roman" w:cs="Times New Roman"/>
          <w:color w:val="000000"/>
          <w:sz w:val="24"/>
          <w:szCs w:val="24"/>
        </w:rPr>
        <w:t xml:space="preserve">Ka, Ks and Ka/Ks analyses of </w:t>
      </w:r>
      <w:proofErr w:type="spellStart"/>
      <w:r w:rsidRPr="00912B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GhCRY</w:t>
      </w:r>
      <w:proofErr w:type="spellEnd"/>
      <w:r w:rsidRPr="00912BE2">
        <w:rPr>
          <w:rFonts w:ascii="Times New Roman" w:hAnsi="Times New Roman" w:cs="Times New Roman"/>
          <w:color w:val="000000"/>
          <w:sz w:val="24"/>
          <w:szCs w:val="24"/>
        </w:rPr>
        <w:t xml:space="preserve"> from the A and D </w:t>
      </w:r>
      <w:proofErr w:type="spellStart"/>
      <w:r w:rsidRPr="00912BE2">
        <w:rPr>
          <w:rFonts w:ascii="Times New Roman" w:hAnsi="Times New Roman" w:cs="Times New Roman"/>
          <w:color w:val="000000"/>
          <w:sz w:val="24"/>
          <w:szCs w:val="24"/>
        </w:rPr>
        <w:t>subgenomes</w:t>
      </w:r>
      <w:proofErr w:type="spellEnd"/>
      <w:r w:rsidRPr="00912BE2">
        <w:rPr>
          <w:rFonts w:ascii="Times New Roman" w:hAnsi="Times New Roman" w:cs="Times New Roman"/>
          <w:color w:val="000000"/>
          <w:sz w:val="24"/>
          <w:szCs w:val="24"/>
        </w:rPr>
        <w:t xml:space="preserve"> compared with their corresponding progenitor </w:t>
      </w:r>
      <w:proofErr w:type="spellStart"/>
      <w:r w:rsidRPr="00912BE2">
        <w:rPr>
          <w:rFonts w:ascii="Times New Roman" w:hAnsi="Times New Roman" w:cs="Times New Roman"/>
          <w:color w:val="000000"/>
          <w:sz w:val="24"/>
          <w:szCs w:val="24"/>
        </w:rPr>
        <w:t>homoeologs</w:t>
      </w:r>
      <w:proofErr w:type="spellEnd"/>
      <w:r w:rsidRPr="00912BE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107"/>
        <w:gridCol w:w="1814"/>
        <w:gridCol w:w="2775"/>
        <w:gridCol w:w="1815"/>
        <w:gridCol w:w="1815"/>
        <w:gridCol w:w="1817"/>
        <w:gridCol w:w="1815"/>
      </w:tblGrid>
      <w:tr w:rsidR="00930836" w14:paraId="258FCDBF" w14:textId="77777777" w:rsidTr="00AD7D60">
        <w:trPr>
          <w:trHeight w:val="504"/>
        </w:trPr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4E9FA39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Locus Name</w:t>
            </w:r>
          </w:p>
        </w:tc>
        <w:tc>
          <w:tcPr>
            <w:tcW w:w="6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F31380B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0E0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hrom</w:t>
            </w:r>
            <w:proofErr w:type="spellEnd"/>
          </w:p>
        </w:tc>
        <w:tc>
          <w:tcPr>
            <w:tcW w:w="9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E3FE7F2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Locus Name</w:t>
            </w:r>
          </w:p>
        </w:tc>
        <w:tc>
          <w:tcPr>
            <w:tcW w:w="6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4B202C3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E0E0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hrom</w:t>
            </w:r>
            <w:proofErr w:type="spellEnd"/>
          </w:p>
        </w:tc>
        <w:tc>
          <w:tcPr>
            <w:tcW w:w="6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C20B022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Ka</w:t>
            </w:r>
          </w:p>
        </w:tc>
        <w:tc>
          <w:tcPr>
            <w:tcW w:w="6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D11D228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Ks</w:t>
            </w:r>
          </w:p>
        </w:tc>
        <w:tc>
          <w:tcPr>
            <w:tcW w:w="6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FB81F27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Ka/Ks</w:t>
            </w:r>
          </w:p>
        </w:tc>
      </w:tr>
      <w:tr w:rsidR="00930836" w14:paraId="6E660066" w14:textId="77777777" w:rsidTr="00AD7D6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4E32B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A02G038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A6BD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86A64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tton_A_2245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64DF9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_chr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A4CE2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3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444A8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B09C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.0000 </w:t>
            </w:r>
          </w:p>
        </w:tc>
      </w:tr>
      <w:tr w:rsidR="00930836" w14:paraId="38C48E6F" w14:textId="77777777" w:rsidTr="00AD7D6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A3DF1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D02G04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2E2E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35634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rai.005G050000.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EEB46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4A2DD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8C83C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785E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094 </w:t>
            </w:r>
          </w:p>
        </w:tc>
      </w:tr>
      <w:tr w:rsidR="00930836" w14:paraId="775A77AB" w14:textId="77777777" w:rsidTr="00AD7D6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8FB75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A03G012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AE1D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B7CFC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tton_A_1716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67921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_chr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1DFEC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8412A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DFB1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92 </w:t>
            </w:r>
          </w:p>
        </w:tc>
      </w:tr>
      <w:tr w:rsidR="00930836" w14:paraId="35BD2169" w14:textId="77777777" w:rsidTr="00AD7D6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DCA50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D03G152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4E2E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F22DD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rai.003G166800.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93E57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98970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A74DE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20B2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77 </w:t>
            </w:r>
          </w:p>
        </w:tc>
      </w:tr>
      <w:tr w:rsidR="00930836" w14:paraId="5DD0B078" w14:textId="77777777" w:rsidTr="00AD7D6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77D55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A05G194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E499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17656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tton_A_0506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56FED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_chr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390CB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69058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8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C449B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14 </w:t>
            </w:r>
          </w:p>
        </w:tc>
      </w:tr>
      <w:tr w:rsidR="00930836" w14:paraId="370F5C6A" w14:textId="77777777" w:rsidTr="00AD7D6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ED458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D05G217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0B43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DD444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rai.009G236700.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5271F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A91D3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92305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148B6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53 </w:t>
            </w:r>
          </w:p>
        </w:tc>
      </w:tr>
      <w:tr w:rsidR="00930836" w14:paraId="243CA3AF" w14:textId="77777777" w:rsidTr="00AD7D6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9105E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A05G228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D963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192BE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tton_A_2362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74C87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_chr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FB826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8733B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4</w:t>
            </w: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67B6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023 </w:t>
            </w:r>
          </w:p>
        </w:tc>
      </w:tr>
      <w:tr w:rsidR="00930836" w14:paraId="2F4A19F1" w14:textId="77777777" w:rsidTr="00AD7D6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04000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D05G254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0829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9BD4D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rai.009G280900.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FF37C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CC4F2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C5D24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1720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05 </w:t>
            </w:r>
          </w:p>
        </w:tc>
      </w:tr>
      <w:tr w:rsidR="00930836" w14:paraId="54C95773" w14:textId="77777777" w:rsidTr="00AD7D6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1FB02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A06G096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4801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224C1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tton_A_3167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8EA83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_chr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97ABC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63B4A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5A2E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963 </w:t>
            </w:r>
          </w:p>
        </w:tc>
      </w:tr>
      <w:tr w:rsidR="00930836" w14:paraId="0A25CED5" w14:textId="77777777" w:rsidTr="00AD7D6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CAE38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D06G114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7336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4A26D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rai.010G124000.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81833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525E2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B2245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A2BC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736 </w:t>
            </w:r>
          </w:p>
        </w:tc>
      </w:tr>
      <w:tr w:rsidR="00930836" w14:paraId="7257A6E0" w14:textId="77777777" w:rsidTr="00AD7D6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C6E42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h_A06G105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D29D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29573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tton_A_4098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C0A0A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_chr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9CA04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7F7FC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5430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879 </w:t>
            </w:r>
          </w:p>
        </w:tc>
      </w:tr>
      <w:tr w:rsidR="00930836" w14:paraId="07A504CB" w14:textId="77777777" w:rsidTr="00AD7D6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9DFBB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D06G233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C241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10FBA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rai.010G143600.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543C9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6618C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8DE25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2AAD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889 </w:t>
            </w:r>
          </w:p>
        </w:tc>
      </w:tr>
      <w:tr w:rsidR="00930836" w14:paraId="5E7B0DA0" w14:textId="77777777" w:rsidTr="00AD7D6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5A055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A09G20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CCBF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F9C7F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tton_A_1062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37732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_chr1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0A8D0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8D967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4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13D8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778 </w:t>
            </w:r>
          </w:p>
        </w:tc>
      </w:tr>
      <w:tr w:rsidR="00930836" w:rsidRPr="00745DD9" w14:paraId="39B744D2" w14:textId="77777777" w:rsidTr="00AD7D6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689E5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D09G222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D6B5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DA04A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rai.006G253700.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B1C1D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24738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32283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B609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638 </w:t>
            </w:r>
          </w:p>
        </w:tc>
      </w:tr>
      <w:tr w:rsidR="00930836" w:rsidRPr="00745DD9" w14:paraId="61FD3030" w14:textId="77777777" w:rsidTr="00AD7D6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8060E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A11G10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11CA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04FE5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tton_A_2329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5D20C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_chr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7BF45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19AA6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B151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516 </w:t>
            </w:r>
          </w:p>
        </w:tc>
      </w:tr>
      <w:tr w:rsidR="00930836" w:rsidRPr="00745DD9" w14:paraId="345B778C" w14:textId="77777777" w:rsidTr="00AD7D60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E9161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D11G119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1E51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3C85E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rai.007G127800.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A87CD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8B284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3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55322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2FBF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68 </w:t>
            </w:r>
          </w:p>
        </w:tc>
      </w:tr>
      <w:tr w:rsidR="00930836" w14:paraId="1BF124B4" w14:textId="77777777" w:rsidTr="00AD7D60">
        <w:trPr>
          <w:trHeight w:val="6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60270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A12G24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4E97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BD0C6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tton_A_0138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4EE35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_chr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33C87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5AF48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2563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556 </w:t>
            </w:r>
          </w:p>
        </w:tc>
      </w:tr>
      <w:tr w:rsidR="00930836" w14:paraId="40DAE377" w14:textId="77777777" w:rsidTr="00AD7D60"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19C9C9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h_D12G252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EE6EF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CE1A2B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rai.008G284900.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CEB811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7832DA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43A466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  <w:r w:rsidRPr="002E0E0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6904F" w14:textId="77777777" w:rsidR="00930836" w:rsidRPr="002E0E09" w:rsidRDefault="00930836" w:rsidP="00AD7D6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0E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166 </w:t>
            </w:r>
          </w:p>
        </w:tc>
      </w:tr>
    </w:tbl>
    <w:p w14:paraId="2C16BD07" w14:textId="77777777" w:rsidR="00B66FA8" w:rsidRDefault="00B66FA8"/>
    <w:sectPr w:rsidR="00B66FA8" w:rsidSect="009308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836"/>
    <w:rsid w:val="00930836"/>
    <w:rsid w:val="00B6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50EA7"/>
  <w15:chartTrackingRefBased/>
  <w15:docId w15:val="{2728A422-8910-4DFF-8C12-44EDB8A24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08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1301031@cau.edu.cn</dc:creator>
  <cp:keywords/>
  <dc:description/>
  <cp:lastModifiedBy>b1301031@cau.edu.cn</cp:lastModifiedBy>
  <cp:revision>1</cp:revision>
  <dcterms:created xsi:type="dcterms:W3CDTF">2021-12-10T14:45:00Z</dcterms:created>
  <dcterms:modified xsi:type="dcterms:W3CDTF">2021-12-10T14:45:00Z</dcterms:modified>
</cp:coreProperties>
</file>